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2FBBC" w14:textId="6CD36B23" w:rsidR="009031AC" w:rsidRPr="00457413" w:rsidRDefault="009031AC" w:rsidP="00457413">
      <w:pPr>
        <w:jc w:val="center"/>
        <w:rPr>
          <w:b/>
        </w:rPr>
      </w:pPr>
      <w:r w:rsidRPr="00457413">
        <w:rPr>
          <w:b/>
        </w:rPr>
        <w:t>Additional File 2</w:t>
      </w:r>
    </w:p>
    <w:p w14:paraId="4BBF9D35" w14:textId="77777777" w:rsidR="00457413" w:rsidRPr="00457413" w:rsidRDefault="00457413" w:rsidP="00133465">
      <w:pPr>
        <w:jc w:val="center"/>
        <w:rPr>
          <w:b/>
        </w:rPr>
      </w:pPr>
      <w:r w:rsidRPr="00457413">
        <w:rPr>
          <w:b/>
        </w:rPr>
        <w:t>Focus Group Guide</w:t>
      </w:r>
      <w:bookmarkStart w:id="0" w:name="_GoBack"/>
      <w:bookmarkEnd w:id="0"/>
    </w:p>
    <w:p w14:paraId="34705DF9" w14:textId="05C20D70" w:rsidR="00644DF6" w:rsidRDefault="00457413" w:rsidP="00133465">
      <w:pPr>
        <w:jc w:val="center"/>
      </w:pPr>
      <w:r>
        <w:t xml:space="preserve">Based on the Context of Diffusion in the </w:t>
      </w:r>
      <w:r w:rsidR="00133465">
        <w:rPr>
          <w:i/>
        </w:rPr>
        <w:t>Framework of Dissemination</w:t>
      </w:r>
      <w:r w:rsidR="00133465">
        <w:t xml:space="preserve"> (Mendel et al., 2008)</w:t>
      </w:r>
    </w:p>
    <w:p w14:paraId="55D1EAE7" w14:textId="77777777" w:rsidR="009031AC" w:rsidRDefault="009031AC" w:rsidP="009031A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2811"/>
        <w:gridCol w:w="3326"/>
        <w:gridCol w:w="3246"/>
        <w:gridCol w:w="2415"/>
      </w:tblGrid>
      <w:tr w:rsidR="000B5DA4" w:rsidRPr="009031AC" w14:paraId="31FC3376" w14:textId="77777777" w:rsidTr="000B5DA4">
        <w:trPr>
          <w:trHeight w:val="315"/>
        </w:trPr>
        <w:tc>
          <w:tcPr>
            <w:tcW w:w="1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D8AC3" w14:textId="77777777" w:rsidR="000B5DA4" w:rsidRPr="009031AC" w:rsidRDefault="000B5DA4" w:rsidP="000B5D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15BCA" w14:textId="77777777" w:rsidR="000B5DA4" w:rsidRPr="009031AC" w:rsidRDefault="000B5DA4" w:rsidP="000B5D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B4573" w14:textId="77777777" w:rsidR="000B5DA4" w:rsidRPr="009031AC" w:rsidRDefault="000B5DA4" w:rsidP="000B5D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uestion 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42A5C" w14:textId="77777777" w:rsidR="000B5DA4" w:rsidRPr="009031AC" w:rsidRDefault="000B5DA4" w:rsidP="000B5D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ternativ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A069A" w14:textId="77777777" w:rsidR="000B5DA4" w:rsidRPr="009031AC" w:rsidRDefault="000B5DA4" w:rsidP="000B5D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low up</w:t>
            </w:r>
          </w:p>
        </w:tc>
      </w:tr>
      <w:tr w:rsidR="000B5DA4" w:rsidRPr="009031AC" w14:paraId="6D0F3FAE" w14:textId="77777777" w:rsidTr="000B5DA4">
        <w:trPr>
          <w:trHeight w:val="315"/>
        </w:trPr>
        <w:tc>
          <w:tcPr>
            <w:tcW w:w="1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4F16D3" w14:textId="77777777" w:rsidR="000B5DA4" w:rsidRPr="009031AC" w:rsidRDefault="000B5DA4" w:rsidP="000B5D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rms and Attitudes</w:t>
            </w: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B7823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Descriptive norms: Perception of what colleagues in the agency are doing with respect to identified provider behavior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CCE9A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What is the "norm" here with respect to measurement-based care (i.e. routinely measuring client outcomes prior to session to inform care)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EB566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the role of routine outcome monitoring here at your site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1E086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Do you notice other people in your organization using MBC? How so?</w:t>
            </w:r>
          </w:p>
        </w:tc>
      </w:tr>
      <w:tr w:rsidR="000B5DA4" w:rsidRPr="009031AC" w14:paraId="5A7674DA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AEF97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67DF3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Injunctive norms: Perception of what an individual thinks th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 colleagues believe they should</w:t>
            </w:r>
            <w:r w:rsidRPr="009031AC">
              <w:rPr>
                <w:rFonts w:ascii="Arial" w:eastAsia="Times New Roman" w:hAnsi="Arial" w:cs="Arial"/>
                <w:sz w:val="20"/>
                <w:szCs w:val="20"/>
              </w:rPr>
              <w:t xml:space="preserve"> be doing with respect to identified provider behavior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AA420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What do you suppose your colleagues think about the role of measurement-based care in your clini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73917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 your colleagues feel about measurement-based care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5FC8D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Do you feel social pressure from others to use MBC? How so?</w:t>
            </w:r>
          </w:p>
        </w:tc>
      </w:tr>
      <w:tr w:rsidR="000B5DA4" w:rsidRPr="009031AC" w14:paraId="65C0D346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DC1EA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4E501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 xml:space="preserve">Attitudes: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23DA4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 you feel about new practices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39418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important or useful is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53C8D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If positive, what do you like about it?</w:t>
            </w:r>
          </w:p>
        </w:tc>
      </w:tr>
      <w:tr w:rsidR="000B5DA4" w:rsidRPr="009031AC" w14:paraId="46E9D1FC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60D68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D149E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CAFF6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763E8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09892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If negative, what don't you like about it?</w:t>
            </w:r>
          </w:p>
        </w:tc>
      </w:tr>
      <w:tr w:rsidR="000B5DA4" w:rsidRPr="009031AC" w14:paraId="3BF3C689" w14:textId="77777777" w:rsidTr="00957536">
        <w:trPr>
          <w:trHeight w:val="315"/>
        </w:trPr>
        <w:tc>
          <w:tcPr>
            <w:tcW w:w="0" w:type="auto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98C30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DA4" w:rsidRPr="009031AC" w14:paraId="54054AAE" w14:textId="77777777" w:rsidTr="000B5DA4">
        <w:trPr>
          <w:trHeight w:val="315"/>
        </w:trPr>
        <w:tc>
          <w:tcPr>
            <w:tcW w:w="12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438FC" w14:textId="77777777" w:rsidR="000B5DA4" w:rsidRPr="009031AC" w:rsidRDefault="000B5DA4" w:rsidP="000B5D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ucture and Process</w:t>
            </w: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ACC67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his set of contextual factors relates to the structure and way an</w:t>
            </w:r>
            <w:r w:rsidRPr="009031AC">
              <w:rPr>
                <w:rFonts w:ascii="Arial" w:eastAsia="Times New Roman" w:hAnsi="Arial" w:cs="Arial"/>
                <w:sz w:val="20"/>
                <w:szCs w:val="20"/>
              </w:rPr>
              <w:br/>
              <w:t>organization operates, including differences in mission,</w:t>
            </w:r>
            <w:r w:rsidRPr="009031AC">
              <w:rPr>
                <w:rFonts w:ascii="Arial" w:eastAsia="Times New Roman" w:hAnsi="Arial" w:cs="Arial"/>
                <w:sz w:val="20"/>
                <w:szCs w:val="20"/>
              </w:rPr>
              <w:br/>
              <w:t>size, decision-making process, and services offered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04F60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the impact the organization's operations has on implementing new practices like MBC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20C6A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What effect do operations, mission, size, decision-making processes, and services delivered have on implementing a new practice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2FF9F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 xml:space="preserve">Follow up on each that was not addressed previously: operations, mission, size, decision-making processes, and services delivered </w:t>
            </w:r>
          </w:p>
        </w:tc>
      </w:tr>
      <w:tr w:rsidR="000B5DA4" w:rsidRPr="009031AC" w14:paraId="57ADDA6D" w14:textId="77777777" w:rsidTr="005E7218">
        <w:trPr>
          <w:trHeight w:val="315"/>
        </w:trPr>
        <w:tc>
          <w:tcPr>
            <w:tcW w:w="0" w:type="auto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EDFD5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DA4" w:rsidRPr="009031AC" w14:paraId="68437B3F" w14:textId="77777777" w:rsidTr="000B5DA4">
        <w:trPr>
          <w:trHeight w:val="315"/>
        </w:trPr>
        <w:tc>
          <w:tcPr>
            <w:tcW w:w="1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15E97" w14:textId="77777777" w:rsidR="000B5DA4" w:rsidRPr="009031AC" w:rsidRDefault="000B5DA4" w:rsidP="000B5D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licies and Incentives</w:t>
            </w: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69C47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 xml:space="preserve">Incentives (or disincentives) embedded in regulatory policies, funding and reimbursement programs, and rules and policies of adopting </w:t>
            </w:r>
            <w:r w:rsidRPr="009031A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rganizations themselves that alter the costs and</w:t>
            </w:r>
            <w:r w:rsidRPr="009031AC">
              <w:rPr>
                <w:rFonts w:ascii="Arial" w:eastAsia="Times New Roman" w:hAnsi="Arial" w:cs="Arial"/>
                <w:sz w:val="20"/>
                <w:szCs w:val="20"/>
              </w:rPr>
              <w:br/>
              <w:t>benefits supporting new behavior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605F8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ell me about how policies within your organization facilitates or inhibits implementing new practices like MBC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FBB15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 you think that policies (e.g., regulations, funding and reimbursement programs, and rules) affect the implementation of a new practice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8F31D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 xml:space="preserve">Follow up on each that was not addressed previously: regulatory policies, funding and reimbursement programs, </w:t>
            </w:r>
            <w:r w:rsidRPr="009031A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nd rules and policies</w:t>
            </w:r>
          </w:p>
        </w:tc>
      </w:tr>
      <w:tr w:rsidR="000B5DA4" w:rsidRPr="009031AC" w14:paraId="478D06A1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C064F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B1084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56FB1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how incentives/disincentives in your clinic facilitates or inhibits implementing new practices like MBC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ACE09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 you think that incentives/disincentives affect the implementation of a new practice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F2F79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 xml:space="preserve">Can you give me examples of what incentives work? </w:t>
            </w:r>
          </w:p>
        </w:tc>
      </w:tr>
      <w:tr w:rsidR="000B5DA4" w:rsidRPr="009031AC" w14:paraId="1CC56956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27E2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AB0F7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3BF7C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5C406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DFB10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n you give me examples of what disincentives work?</w:t>
            </w:r>
          </w:p>
        </w:tc>
      </w:tr>
      <w:tr w:rsidR="000B5DA4" w:rsidRPr="009031AC" w14:paraId="6B9B5AC1" w14:textId="77777777" w:rsidTr="00D01725">
        <w:trPr>
          <w:trHeight w:val="315"/>
        </w:trPr>
        <w:tc>
          <w:tcPr>
            <w:tcW w:w="0" w:type="auto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66B785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DA4" w:rsidRPr="009031AC" w14:paraId="117E5F2E" w14:textId="77777777" w:rsidTr="000B5DA4">
        <w:trPr>
          <w:trHeight w:val="315"/>
        </w:trPr>
        <w:tc>
          <w:tcPr>
            <w:tcW w:w="1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59E77" w14:textId="77777777" w:rsidR="000B5DA4" w:rsidRPr="009031AC" w:rsidRDefault="000B5DA4" w:rsidP="000B5D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D1AEB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Financial, human, social, and political capital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E5B21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how financial support facilitates or inhibits implementing new practices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AA57B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much does financial support impact your ability to implement new practices like MBC with clients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B24C4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so?</w:t>
            </w:r>
          </w:p>
        </w:tc>
      </w:tr>
      <w:tr w:rsidR="000B5DA4" w:rsidRPr="009031AC" w14:paraId="24190392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6115F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5430D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A25E2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how support from others (e.g. supervision/tech support) facilitates or inhibits implementing new practices like MBC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C38FA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much does support from others impact your decision to implement new practices like MBC with clients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29B9F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so?</w:t>
            </w:r>
          </w:p>
        </w:tc>
      </w:tr>
      <w:tr w:rsidR="000B5DA4" w:rsidRPr="009031AC" w14:paraId="30A5420E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AC596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B0B9F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99D9E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how political capital facilitates or inhibits implementing new practices like MBC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07B7B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much political capital do you feel you have for implementing new practices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E09A8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so?</w:t>
            </w:r>
          </w:p>
        </w:tc>
      </w:tr>
      <w:tr w:rsidR="000B5DA4" w:rsidRPr="009031AC" w14:paraId="18F9924A" w14:textId="77777777" w:rsidTr="00CE7263">
        <w:trPr>
          <w:trHeight w:val="315"/>
        </w:trPr>
        <w:tc>
          <w:tcPr>
            <w:tcW w:w="0" w:type="auto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3ECA0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DA4" w:rsidRPr="009031AC" w14:paraId="6806CBE5" w14:textId="77777777" w:rsidTr="000B5DA4">
        <w:trPr>
          <w:trHeight w:val="315"/>
        </w:trPr>
        <w:tc>
          <w:tcPr>
            <w:tcW w:w="1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DE465" w14:textId="77777777" w:rsidR="000B5DA4" w:rsidRPr="009031AC" w:rsidRDefault="000B5DA4" w:rsidP="000B5D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tworks and Linkages</w:t>
            </w: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FC36B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Linkages and connections among organizations</w:t>
            </w:r>
            <w:r w:rsidRPr="009031AC">
              <w:rPr>
                <w:rFonts w:ascii="Arial" w:eastAsia="Times New Roman" w:hAnsi="Arial" w:cs="Arial"/>
                <w:sz w:val="20"/>
                <w:szCs w:val="20"/>
              </w:rPr>
              <w:br/>
              <w:t>and other stakeholders that enable social support and flows</w:t>
            </w:r>
            <w:r w:rsidRPr="009031AC">
              <w:rPr>
                <w:rFonts w:ascii="Arial" w:eastAsia="Times New Roman" w:hAnsi="Arial" w:cs="Arial"/>
                <w:sz w:val="20"/>
                <w:szCs w:val="20"/>
              </w:rPr>
              <w:br/>
              <w:t>of information within a community or healthcare system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8B9B5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how staff discussions facilitate or inhibit implementing new practices like MBC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94CCA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 staff discussion help or hurt using new practices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3BAED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Can you give me an example of what these discussions typically look like?</w:t>
            </w:r>
          </w:p>
        </w:tc>
      </w:tr>
      <w:tr w:rsidR="000B5DA4" w:rsidRPr="009031AC" w14:paraId="1D266C64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8FA10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E2AE8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0B9C2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how staff provide social support to other staff in the organization to facilitate or hinder implementing new practices like MBC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31926" w14:textId="77777777" w:rsidR="000B5DA4" w:rsidRPr="009031AC" w:rsidRDefault="000B5DA4" w:rsidP="000B5D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es staff social support help or hinder using new practices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8A032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Can you give me an example of what social support looks like?</w:t>
            </w:r>
          </w:p>
        </w:tc>
      </w:tr>
      <w:tr w:rsidR="000B5DA4" w:rsidRPr="009031AC" w14:paraId="650A387A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90414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E659B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CCC30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how other stakeholder (managers, directors) discussions facilitate or inhibit implementing new practices like MBC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24851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es other stakeholder discussion help or hurt using new practices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D476F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Can you give me an example of what these discussions typically look like?</w:t>
            </w:r>
          </w:p>
        </w:tc>
      </w:tr>
      <w:tr w:rsidR="000B5DA4" w:rsidRPr="009031AC" w14:paraId="1897DCF2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58147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D5C48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A07AD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how other stakeholders (managers, directors) provide social support to other staff to facilitates or inhibits implementing new practices like MBC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569AB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es other stakeholder discussion social support help or hinder using new practices like MBC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3754E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Can you give me an example of what social support looks like?</w:t>
            </w:r>
          </w:p>
        </w:tc>
      </w:tr>
      <w:tr w:rsidR="000B5DA4" w:rsidRPr="009031AC" w14:paraId="555355AA" w14:textId="77777777" w:rsidTr="00B937AE">
        <w:trPr>
          <w:trHeight w:val="315"/>
        </w:trPr>
        <w:tc>
          <w:tcPr>
            <w:tcW w:w="0" w:type="auto"/>
            <w:gridSpan w:val="5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3FED1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DA4" w:rsidRPr="009031AC" w14:paraId="536F8ADF" w14:textId="77777777" w:rsidTr="000B5DA4">
        <w:trPr>
          <w:trHeight w:val="315"/>
        </w:trPr>
        <w:tc>
          <w:tcPr>
            <w:tcW w:w="1251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0A4E5E" w14:textId="77777777" w:rsidR="000B5DA4" w:rsidRPr="009031AC" w:rsidRDefault="000B5DA4" w:rsidP="000B5D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a and Change Agents</w:t>
            </w: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D76C5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External sources of information and influence on innovative practices. Media outlets—print or electronic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2188A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the importance of receiving training from external trainers (not within the organization) for facilitating new practices like MBC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45015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 staff at this clinic typically respond to external trainings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10954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When this occurs, what kind of training is necessary to support new practices like MBC?</w:t>
            </w:r>
          </w:p>
        </w:tc>
      </w:tr>
      <w:tr w:rsidR="000B5DA4" w:rsidRPr="009031AC" w14:paraId="3CFFB6F6" w14:textId="77777777" w:rsidTr="000B5DA4">
        <w:trPr>
          <w:trHeight w:val="315"/>
        </w:trPr>
        <w:tc>
          <w:tcPr>
            <w:tcW w:w="1251" w:type="dxa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F5F0E" w14:textId="77777777" w:rsidR="000B5DA4" w:rsidRPr="009031AC" w:rsidRDefault="000B5DA4" w:rsidP="000B5DA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1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E9852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63B8F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Tell me about how external organizations or representatives providing information about new practices facilitates or hinders implementing new practices like MBC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7B883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How do staff at this organization typically respond to this type of information?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E5216" w14:textId="77777777" w:rsidR="000B5DA4" w:rsidRPr="009031AC" w:rsidRDefault="000B5DA4" w:rsidP="009031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031AC">
              <w:rPr>
                <w:rFonts w:ascii="Arial" w:eastAsia="Times New Roman" w:hAnsi="Arial" w:cs="Arial"/>
                <w:sz w:val="20"/>
                <w:szCs w:val="20"/>
              </w:rPr>
              <w:t>When this occurs, what type of information is provided that is most helpful to implementing new practices like MBC?</w:t>
            </w:r>
          </w:p>
        </w:tc>
      </w:tr>
    </w:tbl>
    <w:p w14:paraId="391AD236" w14:textId="77777777" w:rsidR="009031AC" w:rsidRPr="00133465" w:rsidRDefault="009031AC" w:rsidP="009031AC"/>
    <w:sectPr w:rsidR="009031AC" w:rsidRPr="00133465" w:rsidSect="000B5DA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65"/>
    <w:rsid w:val="000B5DA4"/>
    <w:rsid w:val="00133465"/>
    <w:rsid w:val="00457413"/>
    <w:rsid w:val="0059266F"/>
    <w:rsid w:val="00644DF6"/>
    <w:rsid w:val="009031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D888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3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22</Words>
  <Characters>4688</Characters>
  <Application>Microsoft Macintosh Word</Application>
  <DocSecurity>0</DocSecurity>
  <Lines>39</Lines>
  <Paragraphs>10</Paragraphs>
  <ScaleCrop>false</ScaleCrop>
  <Company>Indiana University</Company>
  <LinksUpToDate>false</LinksUpToDate>
  <CharactersWithSpaces>5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 Marriott</dc:creator>
  <cp:keywords/>
  <dc:description/>
  <cp:lastModifiedBy>Brigid  Marriott</cp:lastModifiedBy>
  <cp:revision>3</cp:revision>
  <dcterms:created xsi:type="dcterms:W3CDTF">2015-04-29T16:21:00Z</dcterms:created>
  <dcterms:modified xsi:type="dcterms:W3CDTF">2015-04-29T16:45:00Z</dcterms:modified>
</cp:coreProperties>
</file>